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4 </w:t>
      </w:r>
      <w:r>
        <w:rPr/>
        <w:t>Table. Efficacy in meta-analysis of direct comparis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9"/>
        <w:gridCol w:w="749"/>
        <w:gridCol w:w="721"/>
        <w:gridCol w:w="1264"/>
        <w:gridCol w:w="851"/>
        <w:gridCol w:w="982"/>
      </w:tblGrid>
      <w:tr>
        <w:trPr/>
        <w:tc>
          <w:tcPr>
            <w:tcW w:w="3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utcome/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B vitamin treatment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sz w:val="24"/>
              </w:rPr>
              <w:t>Trials</w:t>
            </w:r>
          </w:p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color w:val="000000"/>
                <w:sz w:val="24"/>
              </w:rPr>
              <w:t xml:space="preserve"> valu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</w:t>
            </w:r>
            <w:r>
              <w:rPr>
                <w:i/>
                <w:color w:val="000000"/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3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oke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6+VB12 vs placebo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1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8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80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0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27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19.6%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color w:val="000000"/>
                <w:sz w:val="24"/>
              </w:rPr>
              <w:t>Niacin</w:t>
            </w:r>
            <w:r>
              <w:rPr>
                <w:color w:val="000000"/>
                <w:sz w:val="24"/>
                <w:lang w:val="pt-BR"/>
              </w:rPr>
              <w:t xml:space="preserve"> vs placebo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9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85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1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05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72.9%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A vs </w:t>
            </w:r>
            <w:r>
              <w:rPr>
                <w:color w:val="000000"/>
                <w:sz w:val="24"/>
                <w:lang w:val="pt-BR"/>
              </w:rPr>
              <w:t>placebo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0.62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4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6%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6 vs placebo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6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35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1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bookmarkStart w:id="0" w:name="OLE_LINK52"/>
            <w:bookmarkStart w:id="1" w:name="OLE_LINK51"/>
            <w:r>
              <w:rPr>
                <w:color w:val="000000"/>
                <w:kern w:val="2"/>
                <w:sz w:val="24"/>
              </w:rPr>
              <w:t>–</w:t>
            </w:r>
            <w:bookmarkEnd w:id="0"/>
            <w:bookmarkEnd w:id="1"/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kern w:val="2"/>
                <w:sz w:val="24"/>
              </w:rPr>
              <w:t>–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12 vs placebo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1.0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88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1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97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6+VB12 vs VB6+VB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1.1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70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1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kern w:val="2"/>
                <w:sz w:val="24"/>
              </w:rPr>
              <w:t>–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kern w:val="2"/>
                <w:sz w:val="24"/>
              </w:rPr>
              <w:t>–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6+VB12 vs FA+VB1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6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51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0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92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6+VB12 vs VB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8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58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1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52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12 vs VB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1.1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86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1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59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VB6 vs placebo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9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67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1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817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shd w:fill="FFFFFF" w:val="clear"/>
              </w:rPr>
              <w:t>Cerebral infarction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6+VB12 vs placebo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1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9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88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1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66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</w:t>
            </w:r>
          </w:p>
        </w:tc>
      </w:tr>
      <w:tr>
        <w:trPr/>
        <w:tc>
          <w:tcPr>
            <w:tcW w:w="373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shd w:fill="FFFFFF" w:val="clear"/>
              </w:rPr>
              <w:t>Cerebral hemorrhag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</w:r>
          </w:p>
        </w:tc>
      </w:tr>
      <w:tr>
        <w:trPr/>
        <w:tc>
          <w:tcPr>
            <w:tcW w:w="3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+VB6+VB12 vs placebo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11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74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lang w:val="pt-BR"/>
              </w:rPr>
              <w:t>0.59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  <w:lang w:val="pt-BR"/>
              </w:rPr>
              <w:t>0.9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.570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0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</w:rPr>
        <w:t>95% CI, 95% confidence interval; FA, folic acid; RR, relative risk; VB, vitamin B</w:t>
      </w:r>
      <w:r>
        <w:rPr>
          <w:color w:val="000000"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2:52:00Z</dcterms:created>
  <dc:creator>HLDong</dc:creator>
  <dc:description/>
  <cp:keywords/>
  <dc:language>en-US</dc:language>
  <cp:lastModifiedBy>Windows 用户</cp:lastModifiedBy>
  <dcterms:modified xsi:type="dcterms:W3CDTF">2015-07-29T01:51:00Z</dcterms:modified>
  <cp:revision>20</cp:revision>
  <dc:subject/>
  <dc:title/>
</cp:coreProperties>
</file>